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175E46" w14:textId="77777777" w:rsidR="00C92FCC" w:rsidRPr="00C92FCC" w:rsidRDefault="00C92FCC" w:rsidP="00C92FCC">
      <w:pPr>
        <w:rPr>
          <w:i/>
          <w:iCs/>
        </w:rPr>
      </w:pPr>
      <w:r w:rsidRPr="00C92FCC">
        <w:rPr>
          <w:i/>
          <w:iCs/>
        </w:rPr>
        <w:t>Supplementary table 1: VEXAS-like patients with no pathogenic variants in UBA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3"/>
        <w:gridCol w:w="1706"/>
        <w:gridCol w:w="1974"/>
        <w:gridCol w:w="3073"/>
        <w:gridCol w:w="2214"/>
        <w:gridCol w:w="1851"/>
        <w:gridCol w:w="1486"/>
      </w:tblGrid>
      <w:tr w:rsidR="00C92FCC" w:rsidRPr="00C92FCC" w14:paraId="6B309673" w14:textId="77777777" w:rsidTr="00665672">
        <w:trPr>
          <w:trHeight w:val="284"/>
        </w:trPr>
        <w:tc>
          <w:tcPr>
            <w:tcW w:w="0" w:type="auto"/>
            <w:shd w:val="clear" w:color="auto" w:fill="BFBFBF" w:themeFill="background1" w:themeFillShade="BF"/>
          </w:tcPr>
          <w:p w14:paraId="43887BEC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ID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606D410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974" w:type="dxa"/>
            <w:shd w:val="clear" w:color="auto" w:fill="BFBFBF" w:themeFill="background1" w:themeFillShade="BF"/>
          </w:tcPr>
          <w:p w14:paraId="2F026705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3073" w:type="dxa"/>
            <w:shd w:val="clear" w:color="auto" w:fill="BFBFBF" w:themeFill="background1" w:themeFillShade="BF"/>
          </w:tcPr>
          <w:p w14:paraId="0A36F24D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8FA3263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35</w:t>
            </w:r>
          </w:p>
        </w:tc>
        <w:tc>
          <w:tcPr>
            <w:tcW w:w="1851" w:type="dxa"/>
            <w:shd w:val="clear" w:color="auto" w:fill="BFBFBF" w:themeFill="background1" w:themeFillShade="BF"/>
          </w:tcPr>
          <w:p w14:paraId="316BE592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38</w:t>
            </w:r>
          </w:p>
        </w:tc>
        <w:tc>
          <w:tcPr>
            <w:tcW w:w="1099" w:type="dxa"/>
            <w:shd w:val="clear" w:color="auto" w:fill="BFBFBF" w:themeFill="background1" w:themeFillShade="BF"/>
          </w:tcPr>
          <w:p w14:paraId="1352D135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</w:tr>
      <w:tr w:rsidR="00C92FCC" w:rsidRPr="00C92FCC" w14:paraId="1B808073" w14:textId="77777777" w:rsidTr="00665672">
        <w:trPr>
          <w:trHeight w:val="268"/>
        </w:trPr>
        <w:tc>
          <w:tcPr>
            <w:tcW w:w="0" w:type="auto"/>
          </w:tcPr>
          <w:p w14:paraId="42089C75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Age (years)</w:t>
            </w:r>
          </w:p>
        </w:tc>
        <w:tc>
          <w:tcPr>
            <w:tcW w:w="0" w:type="auto"/>
          </w:tcPr>
          <w:p w14:paraId="5F6716E2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80</w:t>
            </w:r>
          </w:p>
        </w:tc>
        <w:tc>
          <w:tcPr>
            <w:tcW w:w="1974" w:type="dxa"/>
          </w:tcPr>
          <w:p w14:paraId="10E5C8E7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65</w:t>
            </w:r>
          </w:p>
        </w:tc>
        <w:tc>
          <w:tcPr>
            <w:tcW w:w="3073" w:type="dxa"/>
          </w:tcPr>
          <w:p w14:paraId="5A58EF80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79</w:t>
            </w:r>
          </w:p>
        </w:tc>
        <w:tc>
          <w:tcPr>
            <w:tcW w:w="0" w:type="auto"/>
          </w:tcPr>
          <w:p w14:paraId="20E8FA70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56</w:t>
            </w:r>
          </w:p>
        </w:tc>
        <w:tc>
          <w:tcPr>
            <w:tcW w:w="1851" w:type="dxa"/>
          </w:tcPr>
          <w:p w14:paraId="24DC549C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65</w:t>
            </w:r>
          </w:p>
        </w:tc>
        <w:tc>
          <w:tcPr>
            <w:tcW w:w="1099" w:type="dxa"/>
          </w:tcPr>
          <w:p w14:paraId="33A6A7CF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44</w:t>
            </w:r>
          </w:p>
        </w:tc>
      </w:tr>
      <w:tr w:rsidR="00C92FCC" w:rsidRPr="00C92FCC" w14:paraId="33611E98" w14:textId="77777777" w:rsidTr="00665672">
        <w:trPr>
          <w:trHeight w:val="284"/>
        </w:trPr>
        <w:tc>
          <w:tcPr>
            <w:tcW w:w="0" w:type="auto"/>
          </w:tcPr>
          <w:p w14:paraId="2BCC83DC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5FEB5EB8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1974" w:type="dxa"/>
          </w:tcPr>
          <w:p w14:paraId="639DA3D7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3073" w:type="dxa"/>
          </w:tcPr>
          <w:p w14:paraId="31A357A2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0" w:type="auto"/>
          </w:tcPr>
          <w:p w14:paraId="6265A43C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1851" w:type="dxa"/>
          </w:tcPr>
          <w:p w14:paraId="705A8F73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099" w:type="dxa"/>
          </w:tcPr>
          <w:p w14:paraId="5D3E2011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</w:tr>
      <w:tr w:rsidR="00C92FCC" w:rsidRPr="00C92FCC" w14:paraId="23FE5710" w14:textId="77777777" w:rsidTr="00665672">
        <w:trPr>
          <w:trHeight w:val="553"/>
        </w:trPr>
        <w:tc>
          <w:tcPr>
            <w:tcW w:w="0" w:type="auto"/>
          </w:tcPr>
          <w:p w14:paraId="2FDF6EB5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Diagnosis</w:t>
            </w:r>
          </w:p>
        </w:tc>
        <w:tc>
          <w:tcPr>
            <w:tcW w:w="0" w:type="auto"/>
          </w:tcPr>
          <w:p w14:paraId="29A6E627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MDS</w:t>
            </w:r>
          </w:p>
        </w:tc>
        <w:tc>
          <w:tcPr>
            <w:tcW w:w="1974" w:type="dxa"/>
          </w:tcPr>
          <w:p w14:paraId="02D83C31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MDS</w:t>
            </w:r>
          </w:p>
        </w:tc>
        <w:tc>
          <w:tcPr>
            <w:tcW w:w="3073" w:type="dxa"/>
          </w:tcPr>
          <w:p w14:paraId="3C89C4FF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MDS</w:t>
            </w:r>
          </w:p>
        </w:tc>
        <w:tc>
          <w:tcPr>
            <w:tcW w:w="0" w:type="auto"/>
          </w:tcPr>
          <w:p w14:paraId="0C573007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MDS RCMD</w:t>
            </w:r>
          </w:p>
        </w:tc>
        <w:tc>
          <w:tcPr>
            <w:tcW w:w="1851" w:type="dxa"/>
          </w:tcPr>
          <w:p w14:paraId="07DA284E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MDS</w:t>
            </w:r>
          </w:p>
        </w:tc>
        <w:tc>
          <w:tcPr>
            <w:tcW w:w="1099" w:type="dxa"/>
          </w:tcPr>
          <w:p w14:paraId="5748EECF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Pancytopenia of unknown cause</w:t>
            </w:r>
          </w:p>
        </w:tc>
      </w:tr>
      <w:tr w:rsidR="00C92FCC" w:rsidRPr="00C92FCC" w14:paraId="34EB3B44" w14:textId="77777777" w:rsidTr="00665672">
        <w:trPr>
          <w:trHeight w:val="838"/>
        </w:trPr>
        <w:tc>
          <w:tcPr>
            <w:tcW w:w="0" w:type="auto"/>
          </w:tcPr>
          <w:p w14:paraId="6F5ECECF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Mutations on bone marrow (allele burden)</w:t>
            </w:r>
          </w:p>
        </w:tc>
        <w:tc>
          <w:tcPr>
            <w:tcW w:w="0" w:type="auto"/>
          </w:tcPr>
          <w:p w14:paraId="2330DEC6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DNMT3A (21%)</w:t>
            </w:r>
          </w:p>
          <w:p w14:paraId="24DF2A46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SF3B1 (20%)</w:t>
            </w:r>
          </w:p>
        </w:tc>
        <w:tc>
          <w:tcPr>
            <w:tcW w:w="1974" w:type="dxa"/>
          </w:tcPr>
          <w:p w14:paraId="206578D4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TET2, ZRSR2</w:t>
            </w:r>
          </w:p>
        </w:tc>
        <w:tc>
          <w:tcPr>
            <w:tcW w:w="3073" w:type="dxa"/>
          </w:tcPr>
          <w:p w14:paraId="6FD915BC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IDH1, IDH2, SRSF2, ASXL1</w:t>
            </w:r>
          </w:p>
        </w:tc>
        <w:tc>
          <w:tcPr>
            <w:tcW w:w="0" w:type="auto"/>
          </w:tcPr>
          <w:p w14:paraId="7623BA64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TET2 (34%)</w:t>
            </w:r>
          </w:p>
        </w:tc>
        <w:tc>
          <w:tcPr>
            <w:tcW w:w="1851" w:type="dxa"/>
          </w:tcPr>
          <w:p w14:paraId="53B27A26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KRAS, STAG2</w:t>
            </w:r>
          </w:p>
        </w:tc>
        <w:tc>
          <w:tcPr>
            <w:tcW w:w="1099" w:type="dxa"/>
          </w:tcPr>
          <w:p w14:paraId="0104EC55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2x UBA1 VUS</w:t>
            </w:r>
          </w:p>
        </w:tc>
      </w:tr>
      <w:tr w:rsidR="00C92FCC" w:rsidRPr="00C92FCC" w14:paraId="1E88E3C6" w14:textId="77777777" w:rsidTr="00665672">
        <w:trPr>
          <w:trHeight w:val="284"/>
        </w:trPr>
        <w:tc>
          <w:tcPr>
            <w:tcW w:w="0" w:type="auto"/>
          </w:tcPr>
          <w:p w14:paraId="3F4D76FF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  <w:lang w:val="de-AT"/>
              </w:rPr>
              <w:t>Fatigue</w:t>
            </w:r>
          </w:p>
        </w:tc>
        <w:tc>
          <w:tcPr>
            <w:tcW w:w="0" w:type="auto"/>
          </w:tcPr>
          <w:p w14:paraId="19DAEB12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1974" w:type="dxa"/>
          </w:tcPr>
          <w:p w14:paraId="7E78C5D6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3073" w:type="dxa"/>
          </w:tcPr>
          <w:p w14:paraId="7A4A9AB3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14:paraId="1B1DBDE4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851" w:type="dxa"/>
          </w:tcPr>
          <w:p w14:paraId="5F0A86DA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1099" w:type="dxa"/>
          </w:tcPr>
          <w:p w14:paraId="31E44DC9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</w:tr>
      <w:tr w:rsidR="00C92FCC" w:rsidRPr="00C92FCC" w14:paraId="037FBDCC" w14:textId="77777777" w:rsidTr="00665672">
        <w:trPr>
          <w:trHeight w:val="268"/>
        </w:trPr>
        <w:tc>
          <w:tcPr>
            <w:tcW w:w="0" w:type="auto"/>
          </w:tcPr>
          <w:p w14:paraId="0496EEE9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  <w:lang w:val="de-AT"/>
              </w:rPr>
              <w:t>Fever</w:t>
            </w:r>
          </w:p>
        </w:tc>
        <w:tc>
          <w:tcPr>
            <w:tcW w:w="0" w:type="auto"/>
          </w:tcPr>
          <w:p w14:paraId="2D581B2A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1974" w:type="dxa"/>
          </w:tcPr>
          <w:p w14:paraId="2816EEC7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3073" w:type="dxa"/>
          </w:tcPr>
          <w:p w14:paraId="12D31DF0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14:paraId="48304B44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1851" w:type="dxa"/>
          </w:tcPr>
          <w:p w14:paraId="7FC449B0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099" w:type="dxa"/>
          </w:tcPr>
          <w:p w14:paraId="284BEAE9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C92FCC" w:rsidRPr="00C92FCC" w14:paraId="6BE317DC" w14:textId="77777777" w:rsidTr="00665672">
        <w:trPr>
          <w:trHeight w:val="284"/>
        </w:trPr>
        <w:tc>
          <w:tcPr>
            <w:tcW w:w="0" w:type="auto"/>
          </w:tcPr>
          <w:p w14:paraId="56A0E3B8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  <w:lang w:val="de-AT"/>
              </w:rPr>
            </w:pPr>
            <w:proofErr w:type="spellStart"/>
            <w:r w:rsidRPr="00C92FCC">
              <w:rPr>
                <w:rFonts w:ascii="Calibri" w:hAnsi="Calibri" w:cs="Calibri"/>
                <w:sz w:val="22"/>
                <w:szCs w:val="22"/>
                <w:lang w:val="de-AT"/>
              </w:rPr>
              <w:t>Rash</w:t>
            </w:r>
            <w:proofErr w:type="spellEnd"/>
          </w:p>
        </w:tc>
        <w:tc>
          <w:tcPr>
            <w:tcW w:w="0" w:type="auto"/>
          </w:tcPr>
          <w:p w14:paraId="754CF4EA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974" w:type="dxa"/>
          </w:tcPr>
          <w:p w14:paraId="245CA481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3073" w:type="dxa"/>
          </w:tcPr>
          <w:p w14:paraId="111FA722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065B74A9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1851" w:type="dxa"/>
          </w:tcPr>
          <w:p w14:paraId="7D97186F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1099" w:type="dxa"/>
          </w:tcPr>
          <w:p w14:paraId="28915E80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</w:tr>
      <w:tr w:rsidR="00C92FCC" w:rsidRPr="00C92FCC" w14:paraId="7871CC61" w14:textId="77777777" w:rsidTr="00665672">
        <w:trPr>
          <w:trHeight w:val="268"/>
        </w:trPr>
        <w:tc>
          <w:tcPr>
            <w:tcW w:w="0" w:type="auto"/>
          </w:tcPr>
          <w:p w14:paraId="02173814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  <w:lang w:val="de-AT"/>
              </w:rPr>
            </w:pPr>
            <w:r w:rsidRPr="00C92FCC">
              <w:rPr>
                <w:rFonts w:ascii="Calibri" w:hAnsi="Calibri" w:cs="Calibri"/>
                <w:sz w:val="22"/>
                <w:szCs w:val="22"/>
                <w:lang w:val="de-AT"/>
              </w:rPr>
              <w:t>(Poly-)Chondritis</w:t>
            </w:r>
          </w:p>
        </w:tc>
        <w:tc>
          <w:tcPr>
            <w:tcW w:w="0" w:type="auto"/>
          </w:tcPr>
          <w:p w14:paraId="4FCF1322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974" w:type="dxa"/>
          </w:tcPr>
          <w:p w14:paraId="561DDE36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3073" w:type="dxa"/>
          </w:tcPr>
          <w:p w14:paraId="52E2ACCF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5D0C7051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1851" w:type="dxa"/>
          </w:tcPr>
          <w:p w14:paraId="413DBB94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099" w:type="dxa"/>
          </w:tcPr>
          <w:p w14:paraId="7851E2AC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C92FCC" w:rsidRPr="00C92FCC" w14:paraId="612B100E" w14:textId="77777777" w:rsidTr="00665672">
        <w:trPr>
          <w:trHeight w:val="569"/>
        </w:trPr>
        <w:tc>
          <w:tcPr>
            <w:tcW w:w="0" w:type="auto"/>
          </w:tcPr>
          <w:p w14:paraId="40BA94A8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  <w:lang w:val="de-AT"/>
              </w:rPr>
            </w:pPr>
            <w:r w:rsidRPr="00C92FCC">
              <w:rPr>
                <w:rFonts w:ascii="Calibri" w:hAnsi="Calibri" w:cs="Calibri"/>
                <w:sz w:val="22"/>
                <w:szCs w:val="22"/>
                <w:lang w:val="de-AT"/>
              </w:rPr>
              <w:t xml:space="preserve">Arthritis/ </w:t>
            </w:r>
            <w:proofErr w:type="spellStart"/>
            <w:r w:rsidRPr="00C92FCC">
              <w:rPr>
                <w:rFonts w:ascii="Calibri" w:hAnsi="Calibri" w:cs="Calibri"/>
                <w:sz w:val="22"/>
                <w:szCs w:val="22"/>
                <w:lang w:val="de-AT"/>
              </w:rPr>
              <w:t>Arthralgia</w:t>
            </w:r>
            <w:proofErr w:type="spellEnd"/>
          </w:p>
        </w:tc>
        <w:tc>
          <w:tcPr>
            <w:tcW w:w="0" w:type="auto"/>
          </w:tcPr>
          <w:p w14:paraId="50E5CEC4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1974" w:type="dxa"/>
          </w:tcPr>
          <w:p w14:paraId="1B3A17F6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3073" w:type="dxa"/>
          </w:tcPr>
          <w:p w14:paraId="1EB5FB48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14:paraId="4675B480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1851" w:type="dxa"/>
          </w:tcPr>
          <w:p w14:paraId="2C9A66F2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099" w:type="dxa"/>
          </w:tcPr>
          <w:p w14:paraId="3A6C2097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C92FCC" w:rsidRPr="00C92FCC" w14:paraId="2C9A012C" w14:textId="77777777" w:rsidTr="00665672">
        <w:trPr>
          <w:trHeight w:val="553"/>
        </w:trPr>
        <w:tc>
          <w:tcPr>
            <w:tcW w:w="0" w:type="auto"/>
          </w:tcPr>
          <w:p w14:paraId="4C13C2B3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  <w:lang w:val="de-AT"/>
              </w:rPr>
            </w:pPr>
            <w:proofErr w:type="spellStart"/>
            <w:r w:rsidRPr="00C92FCC">
              <w:rPr>
                <w:rFonts w:ascii="Calibri" w:hAnsi="Calibri" w:cs="Calibri"/>
                <w:sz w:val="22"/>
                <w:szCs w:val="22"/>
                <w:lang w:val="de-AT"/>
              </w:rPr>
              <w:t>Respiratory</w:t>
            </w:r>
            <w:proofErr w:type="spellEnd"/>
            <w:r w:rsidRPr="00C92FCC">
              <w:rPr>
                <w:rFonts w:ascii="Calibri" w:hAnsi="Calibri" w:cs="Calibri"/>
                <w:sz w:val="22"/>
                <w:szCs w:val="22"/>
                <w:lang w:val="de-AT"/>
              </w:rPr>
              <w:t xml:space="preserve"> </w:t>
            </w:r>
            <w:proofErr w:type="spellStart"/>
            <w:r w:rsidRPr="00C92FCC">
              <w:rPr>
                <w:rFonts w:ascii="Calibri" w:hAnsi="Calibri" w:cs="Calibri"/>
                <w:sz w:val="22"/>
                <w:szCs w:val="22"/>
                <w:lang w:val="de-AT"/>
              </w:rPr>
              <w:t>symptoms</w:t>
            </w:r>
            <w:proofErr w:type="spellEnd"/>
          </w:p>
        </w:tc>
        <w:tc>
          <w:tcPr>
            <w:tcW w:w="0" w:type="auto"/>
          </w:tcPr>
          <w:p w14:paraId="2D213029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1974" w:type="dxa"/>
          </w:tcPr>
          <w:p w14:paraId="6D415448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3073" w:type="dxa"/>
          </w:tcPr>
          <w:p w14:paraId="7E4B419E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0" w:type="auto"/>
          </w:tcPr>
          <w:p w14:paraId="28214728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851" w:type="dxa"/>
          </w:tcPr>
          <w:p w14:paraId="1FB38DA5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099" w:type="dxa"/>
          </w:tcPr>
          <w:p w14:paraId="464DAAB0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C92FCC" w:rsidRPr="00C92FCC" w14:paraId="62A1A605" w14:textId="77777777" w:rsidTr="00665672">
        <w:trPr>
          <w:trHeight w:val="569"/>
        </w:trPr>
        <w:tc>
          <w:tcPr>
            <w:tcW w:w="0" w:type="auto"/>
          </w:tcPr>
          <w:p w14:paraId="2B2BC9A8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  <w:lang w:val="de-AT"/>
              </w:rPr>
            </w:pPr>
            <w:r w:rsidRPr="00C92FCC">
              <w:rPr>
                <w:rFonts w:ascii="Calibri" w:hAnsi="Calibri" w:cs="Calibri"/>
                <w:sz w:val="22"/>
                <w:szCs w:val="22"/>
                <w:lang w:val="de-AT"/>
              </w:rPr>
              <w:t xml:space="preserve">Transfusion </w:t>
            </w:r>
            <w:proofErr w:type="spellStart"/>
            <w:r w:rsidRPr="00C92FCC">
              <w:rPr>
                <w:rFonts w:ascii="Calibri" w:hAnsi="Calibri" w:cs="Calibri"/>
                <w:sz w:val="22"/>
                <w:szCs w:val="22"/>
                <w:lang w:val="de-AT"/>
              </w:rPr>
              <w:t>dependency</w:t>
            </w:r>
            <w:proofErr w:type="spellEnd"/>
          </w:p>
        </w:tc>
        <w:tc>
          <w:tcPr>
            <w:tcW w:w="0" w:type="auto"/>
          </w:tcPr>
          <w:p w14:paraId="49E3EF3F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1974" w:type="dxa"/>
          </w:tcPr>
          <w:p w14:paraId="485E2D16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3073" w:type="dxa"/>
          </w:tcPr>
          <w:p w14:paraId="5FF47FBB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41D50180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851" w:type="dxa"/>
          </w:tcPr>
          <w:p w14:paraId="23A759CD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+</w:t>
            </w:r>
          </w:p>
        </w:tc>
        <w:tc>
          <w:tcPr>
            <w:tcW w:w="1099" w:type="dxa"/>
          </w:tcPr>
          <w:p w14:paraId="662CE031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C92FCC" w:rsidRPr="00C92FCC" w14:paraId="71A8287A" w14:textId="77777777" w:rsidTr="00665672">
        <w:trPr>
          <w:trHeight w:val="268"/>
        </w:trPr>
        <w:tc>
          <w:tcPr>
            <w:tcW w:w="0" w:type="auto"/>
          </w:tcPr>
          <w:p w14:paraId="6E6AEF12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  <w:lang w:val="de-AT"/>
              </w:rPr>
            </w:pPr>
            <w:r w:rsidRPr="00C92FCC">
              <w:rPr>
                <w:rFonts w:ascii="Calibri" w:hAnsi="Calibri" w:cs="Calibri"/>
                <w:sz w:val="22"/>
                <w:szCs w:val="22"/>
                <w:lang w:val="de-AT"/>
              </w:rPr>
              <w:t>Other</w:t>
            </w:r>
          </w:p>
        </w:tc>
        <w:tc>
          <w:tcPr>
            <w:tcW w:w="0" w:type="auto"/>
          </w:tcPr>
          <w:p w14:paraId="17627CE7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74" w:type="dxa"/>
          </w:tcPr>
          <w:p w14:paraId="385E6B08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073" w:type="dxa"/>
          </w:tcPr>
          <w:p w14:paraId="193CE5D4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</w:tcPr>
          <w:p w14:paraId="5049BA46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51" w:type="dxa"/>
          </w:tcPr>
          <w:p w14:paraId="377BFB7A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Serositis</w:t>
            </w:r>
          </w:p>
        </w:tc>
        <w:tc>
          <w:tcPr>
            <w:tcW w:w="1099" w:type="dxa"/>
          </w:tcPr>
          <w:p w14:paraId="2A6B4E50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92FCC" w:rsidRPr="00C92FCC" w14:paraId="41ACB3EF" w14:textId="77777777" w:rsidTr="00665672">
        <w:trPr>
          <w:trHeight w:val="284"/>
        </w:trPr>
        <w:tc>
          <w:tcPr>
            <w:tcW w:w="0" w:type="auto"/>
          </w:tcPr>
          <w:p w14:paraId="5B25D338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  <w:lang w:val="de-AT"/>
              </w:rPr>
            </w:pPr>
            <w:r w:rsidRPr="00C92FCC">
              <w:rPr>
                <w:rFonts w:ascii="Calibri" w:hAnsi="Calibri" w:cs="Calibri"/>
                <w:sz w:val="22"/>
                <w:szCs w:val="22"/>
                <w:lang w:val="de-AT"/>
              </w:rPr>
              <w:t>Steroid dose*</w:t>
            </w:r>
          </w:p>
        </w:tc>
        <w:tc>
          <w:tcPr>
            <w:tcW w:w="0" w:type="auto"/>
          </w:tcPr>
          <w:p w14:paraId="5524F1C5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1974" w:type="dxa"/>
          </w:tcPr>
          <w:p w14:paraId="055BF806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3073" w:type="dxa"/>
          </w:tcPr>
          <w:p w14:paraId="3446AF69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0" w:type="auto"/>
          </w:tcPr>
          <w:p w14:paraId="16C40F96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1851" w:type="dxa"/>
          </w:tcPr>
          <w:p w14:paraId="7A96A90F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099" w:type="dxa"/>
          </w:tcPr>
          <w:p w14:paraId="00E08DCD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C92FCC" w:rsidRPr="00C92FCC" w14:paraId="09223FA6" w14:textId="77777777" w:rsidTr="00665672">
        <w:trPr>
          <w:trHeight w:val="1123"/>
        </w:trPr>
        <w:tc>
          <w:tcPr>
            <w:tcW w:w="0" w:type="auto"/>
          </w:tcPr>
          <w:p w14:paraId="197FB616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  <w:lang w:val="de-AT"/>
              </w:rPr>
            </w:pPr>
            <w:r w:rsidRPr="00C92FCC">
              <w:rPr>
                <w:rFonts w:ascii="Calibri" w:hAnsi="Calibri" w:cs="Calibri"/>
                <w:sz w:val="22"/>
                <w:szCs w:val="22"/>
                <w:lang w:val="de-AT"/>
              </w:rPr>
              <w:t xml:space="preserve">Clinical </w:t>
            </w:r>
            <w:proofErr w:type="spellStart"/>
            <w:r w:rsidRPr="00C92FCC">
              <w:rPr>
                <w:rFonts w:ascii="Calibri" w:hAnsi="Calibri" w:cs="Calibri"/>
                <w:sz w:val="22"/>
                <w:szCs w:val="22"/>
                <w:lang w:val="de-AT"/>
              </w:rPr>
              <w:t>problem</w:t>
            </w:r>
            <w:proofErr w:type="spellEnd"/>
            <w:r w:rsidRPr="00C92FCC">
              <w:rPr>
                <w:rFonts w:ascii="Calibri" w:hAnsi="Calibri" w:cs="Calibri"/>
                <w:sz w:val="22"/>
                <w:szCs w:val="22"/>
                <w:lang w:val="de-AT"/>
              </w:rPr>
              <w:t xml:space="preserve"> / </w:t>
            </w:r>
            <w:proofErr w:type="spellStart"/>
            <w:r w:rsidRPr="00C92FCC">
              <w:rPr>
                <w:rFonts w:ascii="Calibri" w:hAnsi="Calibri" w:cs="Calibri"/>
                <w:sz w:val="22"/>
                <w:szCs w:val="22"/>
                <w:lang w:val="de-AT"/>
              </w:rPr>
              <w:t>question</w:t>
            </w:r>
            <w:proofErr w:type="spellEnd"/>
          </w:p>
        </w:tc>
        <w:tc>
          <w:tcPr>
            <w:tcW w:w="0" w:type="auto"/>
          </w:tcPr>
          <w:p w14:paraId="53793C43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Treatment options for inflammatory symptoms</w:t>
            </w:r>
          </w:p>
        </w:tc>
        <w:tc>
          <w:tcPr>
            <w:tcW w:w="1974" w:type="dxa"/>
          </w:tcPr>
          <w:p w14:paraId="6D09C11C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Steroid-refractory inflammatory features (arthritis, erythematous skin lesions identified as non-necrotizing granulomas on biopsy)</w:t>
            </w:r>
          </w:p>
        </w:tc>
        <w:tc>
          <w:tcPr>
            <w:tcW w:w="3073" w:type="dxa"/>
          </w:tcPr>
          <w:p w14:paraId="2A424928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 xml:space="preserve">New onset arthritis, raised inflammatory markers </w:t>
            </w:r>
          </w:p>
        </w:tc>
        <w:tc>
          <w:tcPr>
            <w:tcW w:w="0" w:type="auto"/>
          </w:tcPr>
          <w:p w14:paraId="4BFD5248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Fevers, skin rash and chondritis despite being on Prednisolone 30mg and Azacitidine; pathogenic MEFV variant</w:t>
            </w:r>
          </w:p>
        </w:tc>
        <w:tc>
          <w:tcPr>
            <w:tcW w:w="1851" w:type="dxa"/>
          </w:tcPr>
          <w:p w14:paraId="504A6A53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C92FCC">
              <w:rPr>
                <w:rFonts w:ascii="Calibri" w:hAnsi="Calibri" w:cs="Calibri"/>
                <w:sz w:val="22"/>
                <w:szCs w:val="22"/>
              </w:rPr>
              <w:t>Anemia</w:t>
            </w:r>
            <w:proofErr w:type="spellEnd"/>
            <w:r w:rsidRPr="00C92FCC">
              <w:rPr>
                <w:rFonts w:ascii="Calibri" w:hAnsi="Calibri" w:cs="Calibri"/>
                <w:sz w:val="22"/>
                <w:szCs w:val="22"/>
              </w:rPr>
              <w:t>, skin lesions, raised inflammatory markers; patient rejects Azacitidine</w:t>
            </w:r>
          </w:p>
          <w:p w14:paraId="51DDC7A5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- Diagnostic recommendations</w:t>
            </w:r>
          </w:p>
        </w:tc>
        <w:tc>
          <w:tcPr>
            <w:tcW w:w="1099" w:type="dxa"/>
          </w:tcPr>
          <w:p w14:paraId="4440E872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Progressing pancytopenia, scattered blasts on bone marrow, 2 VUS in the UBA1 gene</w:t>
            </w:r>
          </w:p>
        </w:tc>
      </w:tr>
      <w:tr w:rsidR="00C92FCC" w:rsidRPr="00C92FCC" w14:paraId="5B36EC3F" w14:textId="77777777" w:rsidTr="00665672">
        <w:trPr>
          <w:trHeight w:val="1123"/>
        </w:trPr>
        <w:tc>
          <w:tcPr>
            <w:tcW w:w="0" w:type="auto"/>
          </w:tcPr>
          <w:p w14:paraId="01F07BCE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  <w:lang w:val="de-AT"/>
              </w:rPr>
            </w:pPr>
            <w:r w:rsidRPr="00C92FCC">
              <w:rPr>
                <w:rFonts w:ascii="Calibri" w:hAnsi="Calibri" w:cs="Calibri"/>
                <w:sz w:val="22"/>
                <w:szCs w:val="22"/>
                <w:lang w:val="de-AT"/>
              </w:rPr>
              <w:t xml:space="preserve">Outcome </w:t>
            </w:r>
            <w:proofErr w:type="spellStart"/>
            <w:r w:rsidRPr="00C92FCC">
              <w:rPr>
                <w:rFonts w:ascii="Calibri" w:hAnsi="Calibri" w:cs="Calibri"/>
                <w:sz w:val="22"/>
                <w:szCs w:val="22"/>
                <w:lang w:val="de-AT"/>
              </w:rPr>
              <w:t>recommendation</w:t>
            </w:r>
            <w:proofErr w:type="spellEnd"/>
          </w:p>
        </w:tc>
        <w:tc>
          <w:tcPr>
            <w:tcW w:w="0" w:type="auto"/>
          </w:tcPr>
          <w:p w14:paraId="01CA3FAB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Azacitidine OR Tocilizumab OR Anakinra</w:t>
            </w:r>
          </w:p>
        </w:tc>
        <w:tc>
          <w:tcPr>
            <w:tcW w:w="1974" w:type="dxa"/>
          </w:tcPr>
          <w:p w14:paraId="46F92E95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Diagnostic recommendations including offer of external review of the biopsies</w:t>
            </w:r>
          </w:p>
        </w:tc>
        <w:tc>
          <w:tcPr>
            <w:tcW w:w="3073" w:type="dxa"/>
          </w:tcPr>
          <w:p w14:paraId="607CE217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Review at an external joint clinic with rheumatology/ haematology</w:t>
            </w:r>
          </w:p>
        </w:tc>
        <w:tc>
          <w:tcPr>
            <w:tcW w:w="0" w:type="auto"/>
          </w:tcPr>
          <w:p w14:paraId="31FA67FE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Addition of Tocilizumab</w:t>
            </w:r>
          </w:p>
        </w:tc>
        <w:tc>
          <w:tcPr>
            <w:tcW w:w="1851" w:type="dxa"/>
          </w:tcPr>
          <w:p w14:paraId="6E745ABB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Review at a joint clinic with rheumatology/ dermatology/ haematology</w:t>
            </w:r>
          </w:p>
          <w:p w14:paraId="00C9A183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Options: Anakinra, JAK inhibitor</w:t>
            </w:r>
          </w:p>
        </w:tc>
        <w:tc>
          <w:tcPr>
            <w:tcW w:w="1099" w:type="dxa"/>
          </w:tcPr>
          <w:p w14:paraId="5245CF84" w14:textId="77777777" w:rsidR="00C92FCC" w:rsidRPr="00C92FCC" w:rsidRDefault="00C92FCC" w:rsidP="00C92FCC">
            <w:pPr>
              <w:rPr>
                <w:rFonts w:ascii="Calibri" w:hAnsi="Calibri" w:cs="Calibri"/>
                <w:sz w:val="22"/>
                <w:szCs w:val="22"/>
              </w:rPr>
            </w:pPr>
            <w:r w:rsidRPr="00C92FCC">
              <w:rPr>
                <w:rFonts w:ascii="Calibri" w:hAnsi="Calibri" w:cs="Calibri"/>
                <w:sz w:val="22"/>
                <w:szCs w:val="22"/>
              </w:rPr>
              <w:t>Consideration of early bone marrow transplant</w:t>
            </w:r>
          </w:p>
        </w:tc>
      </w:tr>
    </w:tbl>
    <w:p w14:paraId="65120467" w14:textId="416CD290" w:rsidR="00C92FCC" w:rsidRPr="00C92FCC" w:rsidRDefault="00C92FCC" w:rsidP="00C92FCC">
      <w:pPr>
        <w:sectPr w:rsidR="00C92FCC" w:rsidRPr="00C92FCC" w:rsidSect="00C92FCC">
          <w:pgSz w:w="16838" w:h="11906" w:orient="landscape"/>
          <w:pgMar w:top="633" w:right="1417" w:bottom="190" w:left="1134" w:header="708" w:footer="708" w:gutter="0"/>
          <w:cols w:space="708"/>
          <w:docGrid w:linePitch="360"/>
        </w:sectPr>
      </w:pPr>
      <w:r w:rsidRPr="00C92FCC">
        <w:t xml:space="preserve">*prednisolone equivalent in mg per day; VUS, variant of unknown </w:t>
      </w:r>
      <w:proofErr w:type="spellStart"/>
      <w:r w:rsidRPr="00C92FCC">
        <w:t>significan</w:t>
      </w:r>
      <w:r>
        <w:t>e</w:t>
      </w:r>
      <w:proofErr w:type="spellEnd"/>
    </w:p>
    <w:p w14:paraId="3DD7A1FD" w14:textId="77777777" w:rsidR="0062628A" w:rsidRDefault="0062628A"/>
    <w:sectPr w:rsidR="006262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FCC"/>
    <w:rsid w:val="000057BA"/>
    <w:rsid w:val="0001139C"/>
    <w:rsid w:val="00014E15"/>
    <w:rsid w:val="0003600E"/>
    <w:rsid w:val="00042EEB"/>
    <w:rsid w:val="00047409"/>
    <w:rsid w:val="00060C7C"/>
    <w:rsid w:val="00062314"/>
    <w:rsid w:val="0008304C"/>
    <w:rsid w:val="00085705"/>
    <w:rsid w:val="00091156"/>
    <w:rsid w:val="000937B7"/>
    <w:rsid w:val="000948AE"/>
    <w:rsid w:val="000A5204"/>
    <w:rsid w:val="000A5D82"/>
    <w:rsid w:val="000A7751"/>
    <w:rsid w:val="000B2D0F"/>
    <w:rsid w:val="000B3E39"/>
    <w:rsid w:val="000B45B4"/>
    <w:rsid w:val="000B5CB0"/>
    <w:rsid w:val="000D18EE"/>
    <w:rsid w:val="000D2BCE"/>
    <w:rsid w:val="000D37AC"/>
    <w:rsid w:val="000D61CD"/>
    <w:rsid w:val="000E3283"/>
    <w:rsid w:val="000F702B"/>
    <w:rsid w:val="00104ED1"/>
    <w:rsid w:val="001115DE"/>
    <w:rsid w:val="00112A62"/>
    <w:rsid w:val="00125716"/>
    <w:rsid w:val="00137B6F"/>
    <w:rsid w:val="00151E6F"/>
    <w:rsid w:val="001544C5"/>
    <w:rsid w:val="0016787C"/>
    <w:rsid w:val="001813BE"/>
    <w:rsid w:val="001959C1"/>
    <w:rsid w:val="001B07F7"/>
    <w:rsid w:val="001B34DD"/>
    <w:rsid w:val="001B48A7"/>
    <w:rsid w:val="001B49C2"/>
    <w:rsid w:val="001B56F2"/>
    <w:rsid w:val="001D39DF"/>
    <w:rsid w:val="001D7295"/>
    <w:rsid w:val="001E282D"/>
    <w:rsid w:val="001E2B16"/>
    <w:rsid w:val="001F28B1"/>
    <w:rsid w:val="001F5B11"/>
    <w:rsid w:val="00203BB5"/>
    <w:rsid w:val="002164EB"/>
    <w:rsid w:val="00217F67"/>
    <w:rsid w:val="00222CF7"/>
    <w:rsid w:val="00227B75"/>
    <w:rsid w:val="0023419B"/>
    <w:rsid w:val="00240558"/>
    <w:rsid w:val="00251AD1"/>
    <w:rsid w:val="0025455F"/>
    <w:rsid w:val="002579B7"/>
    <w:rsid w:val="00261AA8"/>
    <w:rsid w:val="00275E5B"/>
    <w:rsid w:val="002856A1"/>
    <w:rsid w:val="00292FEB"/>
    <w:rsid w:val="00294F62"/>
    <w:rsid w:val="002955DB"/>
    <w:rsid w:val="002B1D91"/>
    <w:rsid w:val="002B2FDF"/>
    <w:rsid w:val="002C213E"/>
    <w:rsid w:val="002C5856"/>
    <w:rsid w:val="002D3A26"/>
    <w:rsid w:val="002D48F1"/>
    <w:rsid w:val="002E170A"/>
    <w:rsid w:val="002F2E5E"/>
    <w:rsid w:val="002F3A33"/>
    <w:rsid w:val="002F6D85"/>
    <w:rsid w:val="003015CA"/>
    <w:rsid w:val="0030716B"/>
    <w:rsid w:val="00314FE4"/>
    <w:rsid w:val="0032168D"/>
    <w:rsid w:val="00325554"/>
    <w:rsid w:val="0033551C"/>
    <w:rsid w:val="0034163A"/>
    <w:rsid w:val="003439EC"/>
    <w:rsid w:val="003461B2"/>
    <w:rsid w:val="00354BC8"/>
    <w:rsid w:val="003619E3"/>
    <w:rsid w:val="00365B9E"/>
    <w:rsid w:val="003718D4"/>
    <w:rsid w:val="0037191F"/>
    <w:rsid w:val="0037523A"/>
    <w:rsid w:val="0037728D"/>
    <w:rsid w:val="00377509"/>
    <w:rsid w:val="00380D32"/>
    <w:rsid w:val="00387D58"/>
    <w:rsid w:val="00395456"/>
    <w:rsid w:val="0039647F"/>
    <w:rsid w:val="003A3DAB"/>
    <w:rsid w:val="003C67A5"/>
    <w:rsid w:val="003E278D"/>
    <w:rsid w:val="003E3BB1"/>
    <w:rsid w:val="003E4A30"/>
    <w:rsid w:val="003E51E0"/>
    <w:rsid w:val="003F51F6"/>
    <w:rsid w:val="004019CD"/>
    <w:rsid w:val="0042644C"/>
    <w:rsid w:val="004279F6"/>
    <w:rsid w:val="004310F5"/>
    <w:rsid w:val="00441348"/>
    <w:rsid w:val="00451AEA"/>
    <w:rsid w:val="0045206F"/>
    <w:rsid w:val="00452A4B"/>
    <w:rsid w:val="0046448E"/>
    <w:rsid w:val="00483189"/>
    <w:rsid w:val="004839E5"/>
    <w:rsid w:val="004863A8"/>
    <w:rsid w:val="004A7136"/>
    <w:rsid w:val="004B2917"/>
    <w:rsid w:val="004B34DA"/>
    <w:rsid w:val="004C1D19"/>
    <w:rsid w:val="004C646E"/>
    <w:rsid w:val="004D091E"/>
    <w:rsid w:val="004E3108"/>
    <w:rsid w:val="004E3B39"/>
    <w:rsid w:val="004E44FD"/>
    <w:rsid w:val="004E69EB"/>
    <w:rsid w:val="004F2899"/>
    <w:rsid w:val="004F3FFA"/>
    <w:rsid w:val="005234B9"/>
    <w:rsid w:val="00523644"/>
    <w:rsid w:val="0052439E"/>
    <w:rsid w:val="00542D86"/>
    <w:rsid w:val="005434C8"/>
    <w:rsid w:val="00547FE4"/>
    <w:rsid w:val="00572D87"/>
    <w:rsid w:val="005733F9"/>
    <w:rsid w:val="00576971"/>
    <w:rsid w:val="00581AFD"/>
    <w:rsid w:val="005838A1"/>
    <w:rsid w:val="00586BD7"/>
    <w:rsid w:val="00595450"/>
    <w:rsid w:val="005A05EA"/>
    <w:rsid w:val="005A5575"/>
    <w:rsid w:val="005A642A"/>
    <w:rsid w:val="005A6C11"/>
    <w:rsid w:val="005B0027"/>
    <w:rsid w:val="005B19DD"/>
    <w:rsid w:val="005B3D9A"/>
    <w:rsid w:val="005C2A7C"/>
    <w:rsid w:val="005C4828"/>
    <w:rsid w:val="005D0DE9"/>
    <w:rsid w:val="005D58EC"/>
    <w:rsid w:val="005D60F9"/>
    <w:rsid w:val="005D63C1"/>
    <w:rsid w:val="005E1BD6"/>
    <w:rsid w:val="005E6236"/>
    <w:rsid w:val="005F74C0"/>
    <w:rsid w:val="005F7B41"/>
    <w:rsid w:val="00606053"/>
    <w:rsid w:val="00621A44"/>
    <w:rsid w:val="0062628A"/>
    <w:rsid w:val="0063114E"/>
    <w:rsid w:val="0064379B"/>
    <w:rsid w:val="006478BF"/>
    <w:rsid w:val="006649B3"/>
    <w:rsid w:val="0066616F"/>
    <w:rsid w:val="00677B95"/>
    <w:rsid w:val="00687848"/>
    <w:rsid w:val="006A018D"/>
    <w:rsid w:val="006A23B5"/>
    <w:rsid w:val="006A4F33"/>
    <w:rsid w:val="006A658B"/>
    <w:rsid w:val="006B2FB4"/>
    <w:rsid w:val="006B5075"/>
    <w:rsid w:val="006B6AEF"/>
    <w:rsid w:val="007045CD"/>
    <w:rsid w:val="007053C2"/>
    <w:rsid w:val="00705DF8"/>
    <w:rsid w:val="00712C70"/>
    <w:rsid w:val="00717246"/>
    <w:rsid w:val="007206E7"/>
    <w:rsid w:val="00730DD3"/>
    <w:rsid w:val="00735CFF"/>
    <w:rsid w:val="00736197"/>
    <w:rsid w:val="007361D7"/>
    <w:rsid w:val="007534A7"/>
    <w:rsid w:val="00754DE4"/>
    <w:rsid w:val="00773108"/>
    <w:rsid w:val="007830F0"/>
    <w:rsid w:val="00783682"/>
    <w:rsid w:val="0079030E"/>
    <w:rsid w:val="007934BA"/>
    <w:rsid w:val="007A527E"/>
    <w:rsid w:val="007C01E4"/>
    <w:rsid w:val="007C2CA1"/>
    <w:rsid w:val="007C396A"/>
    <w:rsid w:val="007E12F9"/>
    <w:rsid w:val="007E2843"/>
    <w:rsid w:val="007E3999"/>
    <w:rsid w:val="007F21D9"/>
    <w:rsid w:val="007F3CED"/>
    <w:rsid w:val="007F7A87"/>
    <w:rsid w:val="0081703C"/>
    <w:rsid w:val="008377CF"/>
    <w:rsid w:val="00837BE0"/>
    <w:rsid w:val="00841DE5"/>
    <w:rsid w:val="00852686"/>
    <w:rsid w:val="0086233D"/>
    <w:rsid w:val="0086277E"/>
    <w:rsid w:val="0086502D"/>
    <w:rsid w:val="008813A4"/>
    <w:rsid w:val="008922F5"/>
    <w:rsid w:val="008965AD"/>
    <w:rsid w:val="008A468A"/>
    <w:rsid w:val="008A7614"/>
    <w:rsid w:val="008B1C4F"/>
    <w:rsid w:val="008C3F7A"/>
    <w:rsid w:val="008C6B3D"/>
    <w:rsid w:val="008D1942"/>
    <w:rsid w:val="008E223D"/>
    <w:rsid w:val="008E3DBC"/>
    <w:rsid w:val="008E7368"/>
    <w:rsid w:val="00903B42"/>
    <w:rsid w:val="009062B2"/>
    <w:rsid w:val="00907A05"/>
    <w:rsid w:val="00911DC3"/>
    <w:rsid w:val="00916D71"/>
    <w:rsid w:val="00935571"/>
    <w:rsid w:val="00936BC3"/>
    <w:rsid w:val="009440B3"/>
    <w:rsid w:val="00955D4D"/>
    <w:rsid w:val="009A2526"/>
    <w:rsid w:val="009B1FBC"/>
    <w:rsid w:val="009C2E28"/>
    <w:rsid w:val="009D04A3"/>
    <w:rsid w:val="009F3439"/>
    <w:rsid w:val="009F3F8E"/>
    <w:rsid w:val="009F466A"/>
    <w:rsid w:val="00A1372C"/>
    <w:rsid w:val="00A1422B"/>
    <w:rsid w:val="00A160D5"/>
    <w:rsid w:val="00A22987"/>
    <w:rsid w:val="00A270E2"/>
    <w:rsid w:val="00A308B0"/>
    <w:rsid w:val="00A35B09"/>
    <w:rsid w:val="00A4419D"/>
    <w:rsid w:val="00A442A4"/>
    <w:rsid w:val="00A44B5D"/>
    <w:rsid w:val="00A500C1"/>
    <w:rsid w:val="00A64243"/>
    <w:rsid w:val="00A662CF"/>
    <w:rsid w:val="00A720E3"/>
    <w:rsid w:val="00A917DC"/>
    <w:rsid w:val="00A94387"/>
    <w:rsid w:val="00AC042A"/>
    <w:rsid w:val="00AC4629"/>
    <w:rsid w:val="00AD1796"/>
    <w:rsid w:val="00AD3924"/>
    <w:rsid w:val="00AD5FE5"/>
    <w:rsid w:val="00AE061B"/>
    <w:rsid w:val="00AE22C6"/>
    <w:rsid w:val="00AE6DEB"/>
    <w:rsid w:val="00AF055B"/>
    <w:rsid w:val="00AF162D"/>
    <w:rsid w:val="00B011B0"/>
    <w:rsid w:val="00B16E3C"/>
    <w:rsid w:val="00B40A46"/>
    <w:rsid w:val="00B43B71"/>
    <w:rsid w:val="00B4642E"/>
    <w:rsid w:val="00B46856"/>
    <w:rsid w:val="00B555FD"/>
    <w:rsid w:val="00B57FA3"/>
    <w:rsid w:val="00B64E75"/>
    <w:rsid w:val="00B67EC3"/>
    <w:rsid w:val="00B71473"/>
    <w:rsid w:val="00B71BD7"/>
    <w:rsid w:val="00B748B3"/>
    <w:rsid w:val="00B81C25"/>
    <w:rsid w:val="00B92A35"/>
    <w:rsid w:val="00B9687B"/>
    <w:rsid w:val="00BA1629"/>
    <w:rsid w:val="00BA4E0D"/>
    <w:rsid w:val="00BA6DED"/>
    <w:rsid w:val="00BC2A29"/>
    <w:rsid w:val="00BD3285"/>
    <w:rsid w:val="00BD46AF"/>
    <w:rsid w:val="00BD4A05"/>
    <w:rsid w:val="00BE047A"/>
    <w:rsid w:val="00BE2380"/>
    <w:rsid w:val="00BF0B54"/>
    <w:rsid w:val="00BF247D"/>
    <w:rsid w:val="00C02144"/>
    <w:rsid w:val="00C22423"/>
    <w:rsid w:val="00C459D8"/>
    <w:rsid w:val="00C47646"/>
    <w:rsid w:val="00C56D45"/>
    <w:rsid w:val="00C61F7C"/>
    <w:rsid w:val="00C6222D"/>
    <w:rsid w:val="00C62EF1"/>
    <w:rsid w:val="00C72A19"/>
    <w:rsid w:val="00C750BA"/>
    <w:rsid w:val="00C75C70"/>
    <w:rsid w:val="00C9167A"/>
    <w:rsid w:val="00C92918"/>
    <w:rsid w:val="00C92FCC"/>
    <w:rsid w:val="00CA160F"/>
    <w:rsid w:val="00CC7CE6"/>
    <w:rsid w:val="00CD3A11"/>
    <w:rsid w:val="00CD7FBC"/>
    <w:rsid w:val="00CE0417"/>
    <w:rsid w:val="00CF28F7"/>
    <w:rsid w:val="00D02A8C"/>
    <w:rsid w:val="00D036C3"/>
    <w:rsid w:val="00D066D5"/>
    <w:rsid w:val="00D11FF2"/>
    <w:rsid w:val="00D2034A"/>
    <w:rsid w:val="00D31C6A"/>
    <w:rsid w:val="00D36154"/>
    <w:rsid w:val="00D37606"/>
    <w:rsid w:val="00D37AF0"/>
    <w:rsid w:val="00D4699E"/>
    <w:rsid w:val="00D5103F"/>
    <w:rsid w:val="00D55145"/>
    <w:rsid w:val="00D622DB"/>
    <w:rsid w:val="00D64AD0"/>
    <w:rsid w:val="00D8245D"/>
    <w:rsid w:val="00D9008F"/>
    <w:rsid w:val="00DB18E1"/>
    <w:rsid w:val="00DD176E"/>
    <w:rsid w:val="00DD1C43"/>
    <w:rsid w:val="00DE629A"/>
    <w:rsid w:val="00DF73BA"/>
    <w:rsid w:val="00E03B23"/>
    <w:rsid w:val="00E20D95"/>
    <w:rsid w:val="00E21F36"/>
    <w:rsid w:val="00E240DD"/>
    <w:rsid w:val="00E26C7C"/>
    <w:rsid w:val="00E33C2A"/>
    <w:rsid w:val="00E37C6B"/>
    <w:rsid w:val="00E44E52"/>
    <w:rsid w:val="00E90D72"/>
    <w:rsid w:val="00EB3FFB"/>
    <w:rsid w:val="00EC3B56"/>
    <w:rsid w:val="00EE026C"/>
    <w:rsid w:val="00EE076E"/>
    <w:rsid w:val="00EE1AA9"/>
    <w:rsid w:val="00EF3ABC"/>
    <w:rsid w:val="00EF546E"/>
    <w:rsid w:val="00F00C88"/>
    <w:rsid w:val="00F14916"/>
    <w:rsid w:val="00F3489A"/>
    <w:rsid w:val="00F35BB7"/>
    <w:rsid w:val="00F3675A"/>
    <w:rsid w:val="00F43C57"/>
    <w:rsid w:val="00F60E84"/>
    <w:rsid w:val="00F631A6"/>
    <w:rsid w:val="00F66F52"/>
    <w:rsid w:val="00F74A83"/>
    <w:rsid w:val="00F86D16"/>
    <w:rsid w:val="00F922B2"/>
    <w:rsid w:val="00FB4D07"/>
    <w:rsid w:val="00FB5179"/>
    <w:rsid w:val="00FB5ED7"/>
    <w:rsid w:val="00FC5919"/>
    <w:rsid w:val="00FD012D"/>
    <w:rsid w:val="00FD3ADF"/>
    <w:rsid w:val="00FD4B69"/>
    <w:rsid w:val="00FE4EC2"/>
    <w:rsid w:val="00FE7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F68503"/>
  <w15:chartTrackingRefBased/>
  <w15:docId w15:val="{4D513EBB-580F-104B-B80E-BD916BBD7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2F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2F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2F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2F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2F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2FC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2FC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2FC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2FC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F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2F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2F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2F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2F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2F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2F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2F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2F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2F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2F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2FC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2F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2F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2F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2F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2F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2F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2F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2F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2F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8</Words>
  <Characters>1369</Characters>
  <Application>Microsoft Office Word</Application>
  <DocSecurity>0</DocSecurity>
  <Lines>195</Lines>
  <Paragraphs>125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isa Savic</dc:creator>
  <cp:keywords/>
  <dc:description/>
  <cp:lastModifiedBy>Sinisa Savic</cp:lastModifiedBy>
  <cp:revision>1</cp:revision>
  <dcterms:created xsi:type="dcterms:W3CDTF">2026-01-16T17:19:00Z</dcterms:created>
  <dcterms:modified xsi:type="dcterms:W3CDTF">2026-01-16T17:21:00Z</dcterms:modified>
</cp:coreProperties>
</file>